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1"/>
        <w:tblW w:w="9516" w:type="dxa"/>
        <w:tblLook w:val="04A0" w:firstRow="1" w:lastRow="0" w:firstColumn="1" w:lastColumn="0" w:noHBand="0" w:noVBand="1"/>
      </w:tblPr>
      <w:tblGrid>
        <w:gridCol w:w="1725"/>
        <w:gridCol w:w="2262"/>
        <w:gridCol w:w="5529"/>
      </w:tblGrid>
      <w:tr w:rsidR="00AB4AF2" w:rsidRPr="00AB4AF2" w14:paraId="26921566" w14:textId="77777777" w:rsidTr="00AB4AF2">
        <w:trPr>
          <w:trHeight w:val="264"/>
        </w:trPr>
        <w:tc>
          <w:tcPr>
            <w:tcW w:w="1725" w:type="dxa"/>
          </w:tcPr>
          <w:p w14:paraId="21400F0C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le</w:t>
            </w:r>
          </w:p>
        </w:tc>
        <w:tc>
          <w:tcPr>
            <w:tcW w:w="2262" w:type="dxa"/>
          </w:tcPr>
          <w:p w14:paraId="318E0C89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tle</w:t>
            </w:r>
          </w:p>
        </w:tc>
        <w:tc>
          <w:tcPr>
            <w:tcW w:w="5529" w:type="dxa"/>
          </w:tcPr>
          <w:p w14:paraId="3183C10E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</w:tr>
      <w:tr w:rsidR="00AB4AF2" w:rsidRPr="00AB4AF2" w14:paraId="71F9141F" w14:textId="77777777" w:rsidTr="00AB4AF2">
        <w:trPr>
          <w:trHeight w:val="763"/>
        </w:trPr>
        <w:tc>
          <w:tcPr>
            <w:tcW w:w="1725" w:type="dxa"/>
          </w:tcPr>
          <w:p w14:paraId="4D4B9F54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File 2</w:t>
            </w:r>
          </w:p>
        </w:tc>
        <w:tc>
          <w:tcPr>
            <w:tcW w:w="2262" w:type="dxa"/>
          </w:tcPr>
          <w:p w14:paraId="692C38F9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sz w:val="21"/>
                <w:szCs w:val="21"/>
              </w:rPr>
              <w:t>CFIR Subgroup Intersecting Categories Survey Results</w:t>
            </w:r>
          </w:p>
        </w:tc>
        <w:tc>
          <w:tcPr>
            <w:tcW w:w="5529" w:type="dxa"/>
          </w:tcPr>
          <w:p w14:paraId="60929208" w14:textId="77777777" w:rsidR="00AB4AF2" w:rsidRPr="00AB4AF2" w:rsidRDefault="00AB4AF2" w:rsidP="00AB4AF2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B4AF2">
              <w:rPr>
                <w:rFonts w:ascii="Times New Roman" w:hAnsi="Times New Roman" w:cs="Times New Roman"/>
                <w:sz w:val="21"/>
                <w:szCs w:val="21"/>
              </w:rPr>
              <w:t xml:space="preserve">Results for a survey about intersecting categories. Respondents were members of the CFIR subgroup committee that developed the intersectionality supplemented CFIR. </w:t>
            </w:r>
          </w:p>
        </w:tc>
      </w:tr>
    </w:tbl>
    <w:p w14:paraId="4F118C7E" w14:textId="77777777" w:rsidR="001B38A4" w:rsidRPr="00AB4AF2" w:rsidRDefault="001B38A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BD6C97C" w14:textId="17BF3830" w:rsidR="00000000" w:rsidRPr="00AB4AF2" w:rsidRDefault="00AB4AF2">
      <w:pPr>
        <w:rPr>
          <w:rFonts w:ascii="Times New Roman" w:hAnsi="Times New Roman" w:cs="Times New Roman"/>
          <w:sz w:val="21"/>
          <w:szCs w:val="21"/>
        </w:rPr>
      </w:pPr>
      <w:r w:rsidRPr="00AB4AF2">
        <w:rPr>
          <w:rFonts w:ascii="Times New Roman" w:hAnsi="Times New Roman" w:cs="Times New Roman"/>
          <w:b/>
          <w:bCs/>
          <w:sz w:val="21"/>
          <w:szCs w:val="21"/>
        </w:rPr>
        <w:t xml:space="preserve">Supplementary File 2: </w:t>
      </w:r>
      <w:r w:rsidR="0076420E" w:rsidRPr="00AB4AF2">
        <w:rPr>
          <w:rFonts w:ascii="Times New Roman" w:hAnsi="Times New Roman" w:cs="Times New Roman"/>
          <w:sz w:val="21"/>
          <w:szCs w:val="21"/>
        </w:rPr>
        <w:t>CFIR Subgroup Intersecting Categories Survey Results</w:t>
      </w:r>
    </w:p>
    <w:p w14:paraId="7A94138D" w14:textId="77777777" w:rsidR="00EC607A" w:rsidRPr="00AB4AF2" w:rsidRDefault="00EC607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7773"/>
        <w:gridCol w:w="863"/>
        <w:gridCol w:w="863"/>
      </w:tblGrid>
      <w:tr w:rsidR="00EC607A" w:rsidRPr="00AB4AF2" w14:paraId="3A7EE059" w14:textId="77777777" w:rsidTr="00AB4AF2">
        <w:trPr>
          <w:trHeight w:val="20"/>
        </w:trPr>
        <w:tc>
          <w:tcPr>
            <w:tcW w:w="7773" w:type="dxa"/>
          </w:tcPr>
          <w:p w14:paraId="210F2FA1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</w:tcPr>
          <w:p w14:paraId="5EA2F44D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3" w:type="dxa"/>
          </w:tcPr>
          <w:p w14:paraId="2C830C62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EC607A" w:rsidRPr="00AB4AF2" w14:paraId="2C24E1DD" w14:textId="77777777" w:rsidTr="00AB4AF2">
        <w:trPr>
          <w:trHeight w:val="20"/>
        </w:trPr>
        <w:tc>
          <w:tcPr>
            <w:tcW w:w="7773" w:type="dxa"/>
          </w:tcPr>
          <w:p w14:paraId="30717A85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ial/ethnic identity</w:t>
            </w:r>
          </w:p>
        </w:tc>
        <w:tc>
          <w:tcPr>
            <w:tcW w:w="863" w:type="dxa"/>
          </w:tcPr>
          <w:p w14:paraId="0C75FF09" w14:textId="77777777" w:rsidR="00EC607A" w:rsidRPr="00AB4AF2" w:rsidRDefault="00EC607A" w:rsidP="00547A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5C5B105" w14:textId="77777777" w:rsidR="00EC607A" w:rsidRPr="00AB4AF2" w:rsidRDefault="00EC607A" w:rsidP="00547A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440C5E3D" w14:textId="77777777" w:rsidTr="00AB4AF2">
        <w:trPr>
          <w:trHeight w:val="20"/>
        </w:trPr>
        <w:tc>
          <w:tcPr>
            <w:tcW w:w="7773" w:type="dxa"/>
          </w:tcPr>
          <w:p w14:paraId="1DF994FB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White / Caucasian</w:t>
            </w:r>
          </w:p>
        </w:tc>
        <w:tc>
          <w:tcPr>
            <w:tcW w:w="863" w:type="dxa"/>
          </w:tcPr>
          <w:p w14:paraId="0AD535C8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307CEFE8" w14:textId="0E9A4BD6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</w:tr>
      <w:tr w:rsidR="00EC607A" w:rsidRPr="00AB4AF2" w14:paraId="450C2105" w14:textId="77777777" w:rsidTr="00AB4AF2">
        <w:trPr>
          <w:trHeight w:val="20"/>
        </w:trPr>
        <w:tc>
          <w:tcPr>
            <w:tcW w:w="7773" w:type="dxa"/>
          </w:tcPr>
          <w:p w14:paraId="29882486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863" w:type="dxa"/>
          </w:tcPr>
          <w:p w14:paraId="66EE04C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</w:tcPr>
          <w:p w14:paraId="5439B61C" w14:textId="3E0F09BE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</w:tr>
      <w:tr w:rsidR="00EC607A" w:rsidRPr="00AB4AF2" w14:paraId="52A7BBBD" w14:textId="77777777" w:rsidTr="00AB4AF2">
        <w:trPr>
          <w:trHeight w:val="20"/>
        </w:trPr>
        <w:tc>
          <w:tcPr>
            <w:tcW w:w="7773" w:type="dxa"/>
          </w:tcPr>
          <w:p w14:paraId="7D5B9647" w14:textId="6C8F506E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Assigned at Birth</w:t>
            </w:r>
          </w:p>
        </w:tc>
        <w:tc>
          <w:tcPr>
            <w:tcW w:w="863" w:type="dxa"/>
          </w:tcPr>
          <w:p w14:paraId="3DA11D5A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8EFCD66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7309437A" w14:textId="77777777" w:rsidTr="00AB4AF2">
        <w:trPr>
          <w:trHeight w:val="20"/>
        </w:trPr>
        <w:tc>
          <w:tcPr>
            <w:tcW w:w="7773" w:type="dxa"/>
          </w:tcPr>
          <w:p w14:paraId="07DA1AE7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863" w:type="dxa"/>
          </w:tcPr>
          <w:p w14:paraId="5546D035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18AE5540" w14:textId="5D5A419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C607A" w:rsidRPr="00AB4AF2" w14:paraId="2319F16A" w14:textId="77777777" w:rsidTr="00AB4AF2">
        <w:trPr>
          <w:trHeight w:val="20"/>
        </w:trPr>
        <w:tc>
          <w:tcPr>
            <w:tcW w:w="7773" w:type="dxa"/>
          </w:tcPr>
          <w:p w14:paraId="456E873F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63" w:type="dxa"/>
          </w:tcPr>
          <w:p w14:paraId="3C47535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17549662" w14:textId="49C67070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637B8277" w14:textId="77777777" w:rsidTr="00AB4AF2">
        <w:trPr>
          <w:trHeight w:val="20"/>
        </w:trPr>
        <w:tc>
          <w:tcPr>
            <w:tcW w:w="7773" w:type="dxa"/>
          </w:tcPr>
          <w:p w14:paraId="354F31BF" w14:textId="562D8894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Gender identity</w:t>
            </w:r>
          </w:p>
        </w:tc>
        <w:tc>
          <w:tcPr>
            <w:tcW w:w="863" w:type="dxa"/>
          </w:tcPr>
          <w:p w14:paraId="3A3435BE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FFE8D31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45963222" w14:textId="77777777" w:rsidTr="00AB4AF2">
        <w:trPr>
          <w:trHeight w:val="20"/>
        </w:trPr>
        <w:tc>
          <w:tcPr>
            <w:tcW w:w="7773" w:type="dxa"/>
          </w:tcPr>
          <w:p w14:paraId="1448FE3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863" w:type="dxa"/>
          </w:tcPr>
          <w:p w14:paraId="4F4CC4BE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4F247B2C" w14:textId="4FF762AE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C607A" w:rsidRPr="00AB4AF2" w14:paraId="1E1C5646" w14:textId="77777777" w:rsidTr="00AB4AF2">
        <w:trPr>
          <w:trHeight w:val="20"/>
        </w:trPr>
        <w:tc>
          <w:tcPr>
            <w:tcW w:w="7773" w:type="dxa"/>
          </w:tcPr>
          <w:p w14:paraId="2E0E127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63" w:type="dxa"/>
          </w:tcPr>
          <w:p w14:paraId="6CE6A648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6786168F" w14:textId="656B88B0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6BF9CA5B" w14:textId="77777777" w:rsidTr="00AB4AF2">
        <w:trPr>
          <w:trHeight w:val="20"/>
        </w:trPr>
        <w:tc>
          <w:tcPr>
            <w:tcW w:w="7773" w:type="dxa"/>
          </w:tcPr>
          <w:p w14:paraId="56B3D312" w14:textId="4AEAB9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863" w:type="dxa"/>
          </w:tcPr>
          <w:p w14:paraId="4BB52E5C" w14:textId="417F299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00C04A94" w14:textId="49DE0822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55F6A3CA" w14:textId="77777777" w:rsidTr="00AB4AF2">
        <w:trPr>
          <w:trHeight w:val="20"/>
        </w:trPr>
        <w:tc>
          <w:tcPr>
            <w:tcW w:w="7773" w:type="dxa"/>
          </w:tcPr>
          <w:p w14:paraId="40268B9A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xual orientation </w:t>
            </w:r>
          </w:p>
        </w:tc>
        <w:tc>
          <w:tcPr>
            <w:tcW w:w="863" w:type="dxa"/>
          </w:tcPr>
          <w:p w14:paraId="21C67A6C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6535527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61C773DB" w14:textId="77777777" w:rsidTr="00AB4AF2">
        <w:trPr>
          <w:trHeight w:val="20"/>
        </w:trPr>
        <w:tc>
          <w:tcPr>
            <w:tcW w:w="7773" w:type="dxa"/>
          </w:tcPr>
          <w:p w14:paraId="71F6686D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863" w:type="dxa"/>
          </w:tcPr>
          <w:p w14:paraId="15111AF5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4C43D822" w14:textId="1D07FA03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C607A" w:rsidRPr="00AB4AF2" w14:paraId="7D883E4C" w14:textId="77777777" w:rsidTr="00AB4AF2">
        <w:trPr>
          <w:trHeight w:val="20"/>
        </w:trPr>
        <w:tc>
          <w:tcPr>
            <w:tcW w:w="7773" w:type="dxa"/>
          </w:tcPr>
          <w:p w14:paraId="3BB47ACA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Queer (does not follow common sexual orientations)</w:t>
            </w:r>
          </w:p>
        </w:tc>
        <w:tc>
          <w:tcPr>
            <w:tcW w:w="863" w:type="dxa"/>
          </w:tcPr>
          <w:p w14:paraId="15D7763F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05E000B8" w14:textId="310DAD7E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62CD5B01" w14:textId="77777777" w:rsidTr="00AB4AF2">
        <w:trPr>
          <w:trHeight w:val="20"/>
        </w:trPr>
        <w:tc>
          <w:tcPr>
            <w:tcW w:w="7773" w:type="dxa"/>
          </w:tcPr>
          <w:p w14:paraId="05B952FE" w14:textId="4BF8B3E8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Gay</w:t>
            </w:r>
          </w:p>
        </w:tc>
        <w:tc>
          <w:tcPr>
            <w:tcW w:w="863" w:type="dxa"/>
          </w:tcPr>
          <w:p w14:paraId="31B17D0B" w14:textId="680F460F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0116CD44" w14:textId="63F012E0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1A7BFD24" w14:textId="77777777" w:rsidTr="00AB4AF2">
        <w:trPr>
          <w:trHeight w:val="20"/>
        </w:trPr>
        <w:tc>
          <w:tcPr>
            <w:tcW w:w="7773" w:type="dxa"/>
          </w:tcPr>
          <w:p w14:paraId="3A86E911" w14:textId="6C79DBAB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Lesbian</w:t>
            </w:r>
          </w:p>
        </w:tc>
        <w:tc>
          <w:tcPr>
            <w:tcW w:w="863" w:type="dxa"/>
          </w:tcPr>
          <w:p w14:paraId="64A806D1" w14:textId="2CFF8D5C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1D1A715F" w14:textId="62F25D6B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60629FF2" w14:textId="77777777" w:rsidTr="00AB4AF2">
        <w:trPr>
          <w:trHeight w:val="20"/>
        </w:trPr>
        <w:tc>
          <w:tcPr>
            <w:tcW w:w="7773" w:type="dxa"/>
          </w:tcPr>
          <w:p w14:paraId="08523D81" w14:textId="3219E8F4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Bisexual</w:t>
            </w:r>
          </w:p>
        </w:tc>
        <w:tc>
          <w:tcPr>
            <w:tcW w:w="863" w:type="dxa"/>
          </w:tcPr>
          <w:p w14:paraId="560E30D0" w14:textId="62DEC914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7973892E" w14:textId="06F6BDB3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64AF7A3D" w14:textId="77777777" w:rsidTr="00AB4AF2">
        <w:trPr>
          <w:trHeight w:val="20"/>
        </w:trPr>
        <w:tc>
          <w:tcPr>
            <w:tcW w:w="7773" w:type="dxa"/>
          </w:tcPr>
          <w:p w14:paraId="283E8637" w14:textId="2916BAF6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Two-spirit</w:t>
            </w:r>
          </w:p>
        </w:tc>
        <w:tc>
          <w:tcPr>
            <w:tcW w:w="863" w:type="dxa"/>
          </w:tcPr>
          <w:p w14:paraId="01AFBDF5" w14:textId="17D4E91F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4E17088A" w14:textId="42D82EC1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3D2FFAFF" w14:textId="77777777" w:rsidTr="00AB4AF2">
        <w:trPr>
          <w:trHeight w:val="20"/>
        </w:trPr>
        <w:tc>
          <w:tcPr>
            <w:tcW w:w="7773" w:type="dxa"/>
          </w:tcPr>
          <w:p w14:paraId="6ECAF74C" w14:textId="0C2AC6D8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Income</w:t>
            </w:r>
          </w:p>
        </w:tc>
        <w:tc>
          <w:tcPr>
            <w:tcW w:w="863" w:type="dxa"/>
          </w:tcPr>
          <w:p w14:paraId="7B7E0B07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D7A057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2C301EBB" w14:textId="77777777" w:rsidTr="00AB4AF2">
        <w:trPr>
          <w:trHeight w:val="20"/>
        </w:trPr>
        <w:tc>
          <w:tcPr>
            <w:tcW w:w="7773" w:type="dxa"/>
          </w:tcPr>
          <w:p w14:paraId="7EE3FBE3" w14:textId="6C5F7A48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Less than $60,000</w:t>
            </w:r>
          </w:p>
        </w:tc>
        <w:tc>
          <w:tcPr>
            <w:tcW w:w="863" w:type="dxa"/>
          </w:tcPr>
          <w:p w14:paraId="0B433AB7" w14:textId="3117AABB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2D302CB6" w14:textId="7A867AD3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07ECF620" w14:textId="77777777" w:rsidTr="00AB4AF2">
        <w:trPr>
          <w:trHeight w:val="20"/>
        </w:trPr>
        <w:tc>
          <w:tcPr>
            <w:tcW w:w="7773" w:type="dxa"/>
          </w:tcPr>
          <w:p w14:paraId="50669175" w14:textId="64B14F83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$60,000 - $89,999</w:t>
            </w:r>
          </w:p>
        </w:tc>
        <w:tc>
          <w:tcPr>
            <w:tcW w:w="863" w:type="dxa"/>
          </w:tcPr>
          <w:p w14:paraId="09E72899" w14:textId="73FD9016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040D2910" w14:textId="1422F341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57E0DBED" w14:textId="77777777" w:rsidTr="00AB4AF2">
        <w:trPr>
          <w:trHeight w:val="20"/>
        </w:trPr>
        <w:tc>
          <w:tcPr>
            <w:tcW w:w="7773" w:type="dxa"/>
          </w:tcPr>
          <w:p w14:paraId="74BCE9E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$90,000 - $119,999</w:t>
            </w:r>
          </w:p>
        </w:tc>
        <w:tc>
          <w:tcPr>
            <w:tcW w:w="863" w:type="dxa"/>
          </w:tcPr>
          <w:p w14:paraId="0E65C731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719763E9" w14:textId="74C58E8A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4DC889B5" w14:textId="77777777" w:rsidTr="00AB4AF2">
        <w:trPr>
          <w:trHeight w:val="20"/>
        </w:trPr>
        <w:tc>
          <w:tcPr>
            <w:tcW w:w="7773" w:type="dxa"/>
          </w:tcPr>
          <w:p w14:paraId="6861FDB8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$120,000 - $149,999</w:t>
            </w:r>
          </w:p>
        </w:tc>
        <w:tc>
          <w:tcPr>
            <w:tcW w:w="863" w:type="dxa"/>
          </w:tcPr>
          <w:p w14:paraId="124F67E5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0B516CD3" w14:textId="59FA472E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37CDFBDF" w14:textId="77777777" w:rsidTr="00AB4AF2">
        <w:trPr>
          <w:trHeight w:val="20"/>
        </w:trPr>
        <w:tc>
          <w:tcPr>
            <w:tcW w:w="7773" w:type="dxa"/>
          </w:tcPr>
          <w:p w14:paraId="2157C14B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$150,000 or more</w:t>
            </w:r>
          </w:p>
        </w:tc>
        <w:tc>
          <w:tcPr>
            <w:tcW w:w="863" w:type="dxa"/>
          </w:tcPr>
          <w:p w14:paraId="3E9F1A3C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78BE4E47" w14:textId="675EE3E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</w:tr>
      <w:tr w:rsidR="00EC607A" w:rsidRPr="00AB4AF2" w14:paraId="5C2DC8EC" w14:textId="77777777" w:rsidTr="00AB4AF2">
        <w:trPr>
          <w:trHeight w:val="20"/>
        </w:trPr>
        <w:tc>
          <w:tcPr>
            <w:tcW w:w="7773" w:type="dxa"/>
          </w:tcPr>
          <w:p w14:paraId="74445A13" w14:textId="39535A61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Housing</w:t>
            </w:r>
          </w:p>
        </w:tc>
        <w:tc>
          <w:tcPr>
            <w:tcW w:w="863" w:type="dxa"/>
          </w:tcPr>
          <w:p w14:paraId="7D40705A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C232ACD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14AAF3ED" w14:textId="77777777" w:rsidTr="00AB4AF2">
        <w:trPr>
          <w:trHeight w:val="20"/>
        </w:trPr>
        <w:tc>
          <w:tcPr>
            <w:tcW w:w="7773" w:type="dxa"/>
          </w:tcPr>
          <w:p w14:paraId="6381E664" w14:textId="7A0DE149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Own home</w:t>
            </w:r>
          </w:p>
        </w:tc>
        <w:tc>
          <w:tcPr>
            <w:tcW w:w="863" w:type="dxa"/>
          </w:tcPr>
          <w:p w14:paraId="0970704F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39914258" w14:textId="560F0C58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C607A" w:rsidRPr="00AB4AF2" w14:paraId="1AAB3957" w14:textId="77777777" w:rsidTr="00AB4AF2">
        <w:trPr>
          <w:trHeight w:val="20"/>
        </w:trPr>
        <w:tc>
          <w:tcPr>
            <w:tcW w:w="7773" w:type="dxa"/>
          </w:tcPr>
          <w:p w14:paraId="7D5C8949" w14:textId="4E2834CA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Renting home</w:t>
            </w:r>
          </w:p>
        </w:tc>
        <w:tc>
          <w:tcPr>
            <w:tcW w:w="863" w:type="dxa"/>
          </w:tcPr>
          <w:p w14:paraId="620BAC94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74E89BBB" w14:textId="60E06D6C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3FF730E4" w14:textId="77777777" w:rsidTr="00AB4AF2">
        <w:trPr>
          <w:trHeight w:val="20"/>
        </w:trPr>
        <w:tc>
          <w:tcPr>
            <w:tcW w:w="7773" w:type="dxa"/>
          </w:tcPr>
          <w:p w14:paraId="2BA2AF83" w14:textId="5A52046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863" w:type="dxa"/>
          </w:tcPr>
          <w:p w14:paraId="1B33FF98" w14:textId="7458EBA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34E13D3E" w14:textId="1BDACF2B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383DC760" w14:textId="77777777" w:rsidTr="00AB4AF2">
        <w:trPr>
          <w:trHeight w:val="20"/>
        </w:trPr>
        <w:tc>
          <w:tcPr>
            <w:tcW w:w="7773" w:type="dxa"/>
          </w:tcPr>
          <w:p w14:paraId="35C3815E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863" w:type="dxa"/>
          </w:tcPr>
          <w:p w14:paraId="2846C6EC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E4A020F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19F6B9A0" w14:textId="77777777" w:rsidTr="00AB4AF2">
        <w:trPr>
          <w:trHeight w:val="20"/>
        </w:trPr>
        <w:tc>
          <w:tcPr>
            <w:tcW w:w="7773" w:type="dxa"/>
          </w:tcPr>
          <w:p w14:paraId="5E3A0FB2" w14:textId="4C393186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Rural area, with a population less than 1,000</w:t>
            </w:r>
          </w:p>
        </w:tc>
        <w:tc>
          <w:tcPr>
            <w:tcW w:w="863" w:type="dxa"/>
          </w:tcPr>
          <w:p w14:paraId="7478F89A" w14:textId="648619D9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5FE61D16" w14:textId="344A743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403A5C1C" w14:textId="77777777" w:rsidTr="00AB4AF2">
        <w:trPr>
          <w:trHeight w:val="20"/>
        </w:trPr>
        <w:tc>
          <w:tcPr>
            <w:tcW w:w="7773" w:type="dxa"/>
          </w:tcPr>
          <w:p w14:paraId="448B5A63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Small population center, with a population between 1,000 and 29,999</w:t>
            </w:r>
          </w:p>
        </w:tc>
        <w:tc>
          <w:tcPr>
            <w:tcW w:w="863" w:type="dxa"/>
          </w:tcPr>
          <w:p w14:paraId="311771EA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</w:tcPr>
          <w:p w14:paraId="6B79F1B3" w14:textId="7189A41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EC607A" w:rsidRPr="00AB4AF2" w14:paraId="04E8C25A" w14:textId="77777777" w:rsidTr="00AB4AF2">
        <w:trPr>
          <w:trHeight w:val="20"/>
        </w:trPr>
        <w:tc>
          <w:tcPr>
            <w:tcW w:w="7773" w:type="dxa"/>
          </w:tcPr>
          <w:p w14:paraId="495ED220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Medium population center, with a population between 30,000 and 99,999</w:t>
            </w:r>
          </w:p>
        </w:tc>
        <w:tc>
          <w:tcPr>
            <w:tcW w:w="863" w:type="dxa"/>
          </w:tcPr>
          <w:p w14:paraId="55B003FE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5C961677" w14:textId="27587842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4AD3D7CF" w14:textId="77777777" w:rsidTr="00AB4AF2">
        <w:trPr>
          <w:trHeight w:val="20"/>
        </w:trPr>
        <w:tc>
          <w:tcPr>
            <w:tcW w:w="7773" w:type="dxa"/>
          </w:tcPr>
          <w:p w14:paraId="7A7F7F7B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Large urban population center, with a population of 100,000 or more</w:t>
            </w:r>
          </w:p>
        </w:tc>
        <w:tc>
          <w:tcPr>
            <w:tcW w:w="863" w:type="dxa"/>
          </w:tcPr>
          <w:p w14:paraId="084A9842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30BFD825" w14:textId="1A598235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C607A" w:rsidRPr="00AB4AF2" w14:paraId="4D065692" w14:textId="77777777" w:rsidTr="00AB4AF2">
        <w:trPr>
          <w:trHeight w:val="20"/>
        </w:trPr>
        <w:tc>
          <w:tcPr>
            <w:tcW w:w="7773" w:type="dxa"/>
          </w:tcPr>
          <w:p w14:paraId="19EC7039" w14:textId="77777777" w:rsidR="00EC607A" w:rsidRPr="00AB4AF2" w:rsidRDefault="00EC607A" w:rsidP="00547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863" w:type="dxa"/>
          </w:tcPr>
          <w:p w14:paraId="1E99EA37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1BAF99A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7180B2B9" w14:textId="77777777" w:rsidTr="00AB4AF2">
        <w:trPr>
          <w:trHeight w:val="20"/>
        </w:trPr>
        <w:tc>
          <w:tcPr>
            <w:tcW w:w="7773" w:type="dxa"/>
          </w:tcPr>
          <w:p w14:paraId="0733FFC6" w14:textId="5B24AF8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2th grade or less</w:t>
            </w:r>
          </w:p>
        </w:tc>
        <w:tc>
          <w:tcPr>
            <w:tcW w:w="863" w:type="dxa"/>
          </w:tcPr>
          <w:p w14:paraId="70E81582" w14:textId="56C9AB1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128E207A" w14:textId="080A4A8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007A4B2A" w14:textId="77777777" w:rsidTr="00AB4AF2">
        <w:trPr>
          <w:trHeight w:val="20"/>
        </w:trPr>
        <w:tc>
          <w:tcPr>
            <w:tcW w:w="7773" w:type="dxa"/>
          </w:tcPr>
          <w:p w14:paraId="4AF89654" w14:textId="296EB49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Graduated high school or equivalent</w:t>
            </w:r>
          </w:p>
        </w:tc>
        <w:tc>
          <w:tcPr>
            <w:tcW w:w="863" w:type="dxa"/>
          </w:tcPr>
          <w:p w14:paraId="3DABFEEA" w14:textId="11B4879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0A5F2E27" w14:textId="0DD8F82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7C7EE32F" w14:textId="77777777" w:rsidTr="00AB4AF2">
        <w:trPr>
          <w:trHeight w:val="20"/>
        </w:trPr>
        <w:tc>
          <w:tcPr>
            <w:tcW w:w="7773" w:type="dxa"/>
          </w:tcPr>
          <w:p w14:paraId="6DD7885F" w14:textId="58376BC2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Completed college/university</w:t>
            </w:r>
          </w:p>
        </w:tc>
        <w:tc>
          <w:tcPr>
            <w:tcW w:w="863" w:type="dxa"/>
          </w:tcPr>
          <w:p w14:paraId="0097906A" w14:textId="55C18EBB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518BD533" w14:textId="57B3C57B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74C6E31A" w14:textId="77777777" w:rsidTr="00AB4AF2">
        <w:trPr>
          <w:trHeight w:val="20"/>
        </w:trPr>
        <w:tc>
          <w:tcPr>
            <w:tcW w:w="7773" w:type="dxa"/>
          </w:tcPr>
          <w:p w14:paraId="71554B34" w14:textId="3927C2B2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Completed master’s degree</w:t>
            </w:r>
          </w:p>
        </w:tc>
        <w:tc>
          <w:tcPr>
            <w:tcW w:w="863" w:type="dxa"/>
          </w:tcPr>
          <w:p w14:paraId="70330E96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3" w:type="dxa"/>
          </w:tcPr>
          <w:p w14:paraId="71C384B4" w14:textId="3D9768ED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</w:tr>
      <w:tr w:rsidR="00EC607A" w:rsidRPr="00AB4AF2" w14:paraId="1668D0D6" w14:textId="77777777" w:rsidTr="00AB4AF2">
        <w:trPr>
          <w:trHeight w:val="20"/>
        </w:trPr>
        <w:tc>
          <w:tcPr>
            <w:tcW w:w="7773" w:type="dxa"/>
          </w:tcPr>
          <w:p w14:paraId="34896E29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Completed doctorate</w:t>
            </w:r>
          </w:p>
        </w:tc>
        <w:tc>
          <w:tcPr>
            <w:tcW w:w="863" w:type="dxa"/>
          </w:tcPr>
          <w:p w14:paraId="1753E2AE" w14:textId="77777777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082BE124" w14:textId="420C5DAE" w:rsidR="00EC607A" w:rsidRPr="00AB4AF2" w:rsidRDefault="00EC607A" w:rsidP="00547A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</w:tr>
      <w:tr w:rsidR="00EC607A" w:rsidRPr="00AB4AF2" w14:paraId="10F1623B" w14:textId="77777777" w:rsidTr="00AB4AF2">
        <w:trPr>
          <w:trHeight w:val="20"/>
        </w:trPr>
        <w:tc>
          <w:tcPr>
            <w:tcW w:w="7773" w:type="dxa"/>
          </w:tcPr>
          <w:p w14:paraId="0D034413" w14:textId="77777777" w:rsidR="00EC607A" w:rsidRPr="00AB4AF2" w:rsidRDefault="00EC607A" w:rsidP="00EC60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863" w:type="dxa"/>
          </w:tcPr>
          <w:p w14:paraId="51574878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C840CF2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2CCD3267" w14:textId="77777777" w:rsidTr="00AB4AF2">
        <w:trPr>
          <w:trHeight w:val="20"/>
        </w:trPr>
        <w:tc>
          <w:tcPr>
            <w:tcW w:w="7773" w:type="dxa"/>
          </w:tcPr>
          <w:p w14:paraId="17521B65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Full time employed</w:t>
            </w:r>
          </w:p>
        </w:tc>
        <w:tc>
          <w:tcPr>
            <w:tcW w:w="863" w:type="dxa"/>
          </w:tcPr>
          <w:p w14:paraId="43F1C0BE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14:paraId="2C7C04B4" w14:textId="1B9C128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EC607A" w:rsidRPr="00AB4AF2" w14:paraId="25CA5249" w14:textId="77777777" w:rsidTr="00AB4AF2">
        <w:trPr>
          <w:trHeight w:val="20"/>
        </w:trPr>
        <w:tc>
          <w:tcPr>
            <w:tcW w:w="7773" w:type="dxa"/>
          </w:tcPr>
          <w:p w14:paraId="5713580F" w14:textId="4B6C004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Part-time employed</w:t>
            </w:r>
          </w:p>
        </w:tc>
        <w:tc>
          <w:tcPr>
            <w:tcW w:w="863" w:type="dxa"/>
          </w:tcPr>
          <w:p w14:paraId="1C260B99" w14:textId="766BC0F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7A979F61" w14:textId="26ABE211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7A1BC8" w:rsidRPr="00AB4AF2" w14:paraId="60287965" w14:textId="77777777" w:rsidTr="00AB4AF2">
        <w:trPr>
          <w:trHeight w:val="20"/>
        </w:trPr>
        <w:tc>
          <w:tcPr>
            <w:tcW w:w="7773" w:type="dxa"/>
          </w:tcPr>
          <w:p w14:paraId="2427FA30" w14:textId="17763E09" w:rsidR="007A1BC8" w:rsidRPr="00AB4AF2" w:rsidRDefault="007A1BC8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863" w:type="dxa"/>
          </w:tcPr>
          <w:p w14:paraId="2CB5B7BD" w14:textId="2E36ABC6" w:rsidR="007A1BC8" w:rsidRPr="00AB4AF2" w:rsidRDefault="007A1BC8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52569F42" w14:textId="14E0F50F" w:rsidR="007A1BC8" w:rsidRPr="00AB4AF2" w:rsidRDefault="007A1BC8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5D2A6CD7" w14:textId="77777777" w:rsidTr="00AB4AF2">
        <w:trPr>
          <w:trHeight w:val="20"/>
        </w:trPr>
        <w:tc>
          <w:tcPr>
            <w:tcW w:w="7773" w:type="dxa"/>
          </w:tcPr>
          <w:p w14:paraId="5A3DF961" w14:textId="0941617E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Unemployed (temporarily laid off, not employed for pay, etc.…)</w:t>
            </w:r>
          </w:p>
        </w:tc>
        <w:tc>
          <w:tcPr>
            <w:tcW w:w="863" w:type="dxa"/>
          </w:tcPr>
          <w:p w14:paraId="1694F60D" w14:textId="1ED7E5A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6BB01534" w14:textId="2B0C6C9C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462C1CF0" w14:textId="77777777" w:rsidTr="00AB4AF2">
        <w:trPr>
          <w:trHeight w:val="20"/>
        </w:trPr>
        <w:tc>
          <w:tcPr>
            <w:tcW w:w="7773" w:type="dxa"/>
          </w:tcPr>
          <w:p w14:paraId="5DC392B5" w14:textId="77777777" w:rsidR="00EC607A" w:rsidRPr="00AB4AF2" w:rsidRDefault="00EC607A" w:rsidP="00EC60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863" w:type="dxa"/>
          </w:tcPr>
          <w:p w14:paraId="32E021F1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B82DB83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7A" w:rsidRPr="00AB4AF2" w14:paraId="5C6AE0A5" w14:textId="77777777" w:rsidTr="00AB4AF2">
        <w:trPr>
          <w:trHeight w:val="20"/>
        </w:trPr>
        <w:tc>
          <w:tcPr>
            <w:tcW w:w="7773" w:type="dxa"/>
          </w:tcPr>
          <w:p w14:paraId="255EEFB1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863" w:type="dxa"/>
          </w:tcPr>
          <w:p w14:paraId="461E1E3C" w14:textId="7777777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14:paraId="0C7AC1D6" w14:textId="6A63650E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EC607A" w:rsidRPr="00AB4AF2" w14:paraId="5A9DF1AA" w14:textId="77777777" w:rsidTr="00AB4AF2">
        <w:trPr>
          <w:trHeight w:val="20"/>
        </w:trPr>
        <w:tc>
          <w:tcPr>
            <w:tcW w:w="7773" w:type="dxa"/>
          </w:tcPr>
          <w:p w14:paraId="65AED083" w14:textId="10CB399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In a civil partnership</w:t>
            </w:r>
          </w:p>
        </w:tc>
        <w:tc>
          <w:tcPr>
            <w:tcW w:w="863" w:type="dxa"/>
          </w:tcPr>
          <w:p w14:paraId="7E822B58" w14:textId="5F6E303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62C5D58A" w14:textId="110D5BB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2C69DBAB" w14:textId="77777777" w:rsidTr="00AB4AF2">
        <w:trPr>
          <w:trHeight w:val="20"/>
        </w:trPr>
        <w:tc>
          <w:tcPr>
            <w:tcW w:w="7773" w:type="dxa"/>
          </w:tcPr>
          <w:p w14:paraId="0B38F2BC" w14:textId="1F381A02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Separated</w:t>
            </w:r>
          </w:p>
        </w:tc>
        <w:tc>
          <w:tcPr>
            <w:tcW w:w="863" w:type="dxa"/>
          </w:tcPr>
          <w:p w14:paraId="22C4D324" w14:textId="213DD687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73E4D26F" w14:textId="48842A89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3099D009" w14:textId="77777777" w:rsidTr="00AB4AF2">
        <w:trPr>
          <w:trHeight w:val="20"/>
        </w:trPr>
        <w:tc>
          <w:tcPr>
            <w:tcW w:w="7773" w:type="dxa"/>
          </w:tcPr>
          <w:p w14:paraId="741D05F6" w14:textId="5B80A3CE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863" w:type="dxa"/>
          </w:tcPr>
          <w:p w14:paraId="187A9C37" w14:textId="5C5BB343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32C7A88C" w14:textId="1160A64F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C607A" w:rsidRPr="00AB4AF2" w14:paraId="0D6F548D" w14:textId="77777777" w:rsidTr="00AB4AF2">
        <w:trPr>
          <w:trHeight w:val="20"/>
        </w:trPr>
        <w:tc>
          <w:tcPr>
            <w:tcW w:w="7773" w:type="dxa"/>
          </w:tcPr>
          <w:p w14:paraId="17CEC68F" w14:textId="539B3819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</w:p>
        </w:tc>
        <w:tc>
          <w:tcPr>
            <w:tcW w:w="863" w:type="dxa"/>
          </w:tcPr>
          <w:p w14:paraId="72A414E4" w14:textId="44F8F059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</w:tcPr>
          <w:p w14:paraId="1BC270D5" w14:textId="43D8E4B0" w:rsidR="00EC607A" w:rsidRPr="00AB4AF2" w:rsidRDefault="00EC607A" w:rsidP="00EC60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B4A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</w:tbl>
    <w:p w14:paraId="40F8BA48" w14:textId="77777777" w:rsidR="00EC607A" w:rsidRPr="00AB4AF2" w:rsidRDefault="00EC607A">
      <w:pPr>
        <w:rPr>
          <w:rFonts w:ascii="Times New Roman" w:hAnsi="Times New Roman" w:cs="Times New Roman"/>
          <w:sz w:val="21"/>
          <w:szCs w:val="21"/>
        </w:rPr>
      </w:pPr>
    </w:p>
    <w:sectPr w:rsidR="00EC607A" w:rsidRPr="00AB4AF2" w:rsidSect="004F0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8C"/>
    <w:rsid w:val="00026BE1"/>
    <w:rsid w:val="00051186"/>
    <w:rsid w:val="000737AC"/>
    <w:rsid w:val="000C4957"/>
    <w:rsid w:val="00102ED0"/>
    <w:rsid w:val="00122604"/>
    <w:rsid w:val="00142F8F"/>
    <w:rsid w:val="00150609"/>
    <w:rsid w:val="00154AED"/>
    <w:rsid w:val="001B38A4"/>
    <w:rsid w:val="001B4924"/>
    <w:rsid w:val="001C5F19"/>
    <w:rsid w:val="001D2AAD"/>
    <w:rsid w:val="00220DFD"/>
    <w:rsid w:val="002222C9"/>
    <w:rsid w:val="002D48F9"/>
    <w:rsid w:val="002E2AE7"/>
    <w:rsid w:val="002E2B73"/>
    <w:rsid w:val="00302F61"/>
    <w:rsid w:val="003203F3"/>
    <w:rsid w:val="004D4B4A"/>
    <w:rsid w:val="004F0D3E"/>
    <w:rsid w:val="005648EC"/>
    <w:rsid w:val="00564F39"/>
    <w:rsid w:val="005839DD"/>
    <w:rsid w:val="00583DCA"/>
    <w:rsid w:val="005C2DC4"/>
    <w:rsid w:val="005C6B16"/>
    <w:rsid w:val="005D4A3F"/>
    <w:rsid w:val="00604E15"/>
    <w:rsid w:val="00635D5F"/>
    <w:rsid w:val="006B162F"/>
    <w:rsid w:val="00713E84"/>
    <w:rsid w:val="00721C6E"/>
    <w:rsid w:val="0076420E"/>
    <w:rsid w:val="007925C3"/>
    <w:rsid w:val="007A1BC8"/>
    <w:rsid w:val="007A2A25"/>
    <w:rsid w:val="007C62E6"/>
    <w:rsid w:val="007F3CD4"/>
    <w:rsid w:val="00877182"/>
    <w:rsid w:val="008E010A"/>
    <w:rsid w:val="009B36B5"/>
    <w:rsid w:val="009C3814"/>
    <w:rsid w:val="00A11B9B"/>
    <w:rsid w:val="00A26DFE"/>
    <w:rsid w:val="00A81DDA"/>
    <w:rsid w:val="00AB411B"/>
    <w:rsid w:val="00AB4AF2"/>
    <w:rsid w:val="00AC3697"/>
    <w:rsid w:val="00B16198"/>
    <w:rsid w:val="00BA3F84"/>
    <w:rsid w:val="00BD259D"/>
    <w:rsid w:val="00BD6EED"/>
    <w:rsid w:val="00BF7E8C"/>
    <w:rsid w:val="00C75E19"/>
    <w:rsid w:val="00C84047"/>
    <w:rsid w:val="00CB1EC5"/>
    <w:rsid w:val="00CB6047"/>
    <w:rsid w:val="00D30B07"/>
    <w:rsid w:val="00D45245"/>
    <w:rsid w:val="00D725D9"/>
    <w:rsid w:val="00E1394B"/>
    <w:rsid w:val="00E30E74"/>
    <w:rsid w:val="00EA29A5"/>
    <w:rsid w:val="00EA2F49"/>
    <w:rsid w:val="00EC338E"/>
    <w:rsid w:val="00EC607A"/>
    <w:rsid w:val="00ED1CAF"/>
    <w:rsid w:val="00ED2BC5"/>
    <w:rsid w:val="00FB0A22"/>
    <w:rsid w:val="00FB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1281D"/>
  <w15:chartTrackingRefBased/>
  <w15:docId w15:val="{F9F42889-2FAD-784A-98AA-4087AF96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Garad</dc:creator>
  <cp:keywords/>
  <dc:description/>
  <cp:lastModifiedBy>Yasmin Garad</cp:lastModifiedBy>
  <cp:revision>2</cp:revision>
  <dcterms:created xsi:type="dcterms:W3CDTF">2023-10-20T18:19:00Z</dcterms:created>
  <dcterms:modified xsi:type="dcterms:W3CDTF">2023-10-20T18:19:00Z</dcterms:modified>
</cp:coreProperties>
</file>